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B0702" w14:textId="00A8E716" w:rsidR="003407E6" w:rsidRPr="005625E9" w:rsidRDefault="003407E6" w:rsidP="003407E6">
      <w:pPr>
        <w:spacing w:before="0" w:after="0"/>
        <w:rPr>
          <w:color w:val="000000" w:themeColor="text1"/>
        </w:rPr>
      </w:pPr>
      <w:r w:rsidRPr="00B372FB">
        <w:rPr>
          <w:rFonts w:cs="Times New Roman"/>
          <w:b/>
          <w:bCs/>
          <w:sz w:val="20"/>
          <w:szCs w:val="20"/>
        </w:rPr>
        <w:t>Supplementary</w:t>
      </w:r>
      <w:r w:rsidRPr="005625E9">
        <w:rPr>
          <w:rFonts w:cs="Times New Roman"/>
          <w:b/>
          <w:bCs/>
          <w:color w:val="000000" w:themeColor="text1"/>
          <w:sz w:val="20"/>
          <w:szCs w:val="20"/>
        </w:rPr>
        <w:t xml:space="preserve"> T</w:t>
      </w:r>
      <w:r w:rsidRPr="005625E9">
        <w:rPr>
          <w:rFonts w:cs="Times New Roman" w:hint="eastAsia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cs="Times New Roman" w:hint="eastAsia"/>
          <w:b/>
          <w:bCs/>
          <w:color w:val="000000" w:themeColor="text1"/>
          <w:sz w:val="20"/>
          <w:szCs w:val="20"/>
          <w:lang w:eastAsia="zh-CN"/>
        </w:rPr>
        <w:t>4</w:t>
      </w:r>
      <w:r w:rsidRPr="005625E9">
        <w:rPr>
          <w:rFonts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5625E9">
        <w:rPr>
          <w:rFonts w:cs="Times New Roman"/>
          <w:color w:val="000000" w:themeColor="text1"/>
          <w:sz w:val="20"/>
          <w:szCs w:val="20"/>
        </w:rPr>
        <w:t>UWDRS Part I score</w:t>
      </w:r>
      <w:r w:rsidRPr="005625E9">
        <w:rPr>
          <w:rFonts w:cs="Times New Roman" w:hint="eastAsia"/>
          <w:color w:val="000000" w:themeColor="text1"/>
          <w:sz w:val="20"/>
          <w:szCs w:val="20"/>
        </w:rPr>
        <w:t>s</w:t>
      </w:r>
      <w:r w:rsidRPr="005625E9">
        <w:rPr>
          <w:rFonts w:cs="Times New Roman"/>
          <w:color w:val="000000" w:themeColor="text1"/>
          <w:sz w:val="20"/>
          <w:szCs w:val="20"/>
        </w:rPr>
        <w:t xml:space="preserve"> based on characteristics</w:t>
      </w:r>
      <w:r w:rsidRPr="005625E9">
        <w:rPr>
          <w:rFonts w:cs="Times New Roman" w:hint="eastAsia"/>
          <w:color w:val="000000" w:themeColor="text1"/>
          <w:sz w:val="20"/>
          <w:szCs w:val="20"/>
        </w:rPr>
        <w:t xml:space="preserve"> of </w:t>
      </w:r>
      <w:r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p</w:t>
      </w:r>
      <w:r w:rsidRPr="00784F3C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atients with WD</w:t>
      </w:r>
      <w:r w:rsidRPr="005625E9">
        <w:rPr>
          <w:rFonts w:cs="Times New Roman" w:hint="eastAsia"/>
          <w:color w:val="000000" w:themeColor="text1"/>
          <w:sz w:val="20"/>
          <w:szCs w:val="20"/>
        </w:rPr>
        <w:t>.</w:t>
      </w:r>
    </w:p>
    <w:tbl>
      <w:tblPr>
        <w:tblStyle w:val="af2"/>
        <w:tblW w:w="9670" w:type="dxa"/>
        <w:jc w:val="center"/>
        <w:tblLook w:val="04A0" w:firstRow="1" w:lastRow="0" w:firstColumn="1" w:lastColumn="0" w:noHBand="0" w:noVBand="1"/>
      </w:tblPr>
      <w:tblGrid>
        <w:gridCol w:w="5387"/>
        <w:gridCol w:w="3154"/>
        <w:gridCol w:w="1129"/>
      </w:tblGrid>
      <w:tr w:rsidR="003407E6" w:rsidRPr="005625E9" w14:paraId="28DB0CA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89A69" w14:textId="77777777" w:rsidR="003407E6" w:rsidRPr="005625E9" w:rsidRDefault="003407E6" w:rsidP="008006F6">
            <w:pPr>
              <w:spacing w:before="0" w:after="0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80752896"/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haracteristics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8A150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core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[</w:t>
            </w:r>
            <w:r w:rsidRPr="005625E9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M 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5625E9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625E9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5625E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)]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3495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3407E6" w:rsidRPr="005625E9" w14:paraId="43D2C6B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8111F2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Demographic Characteristic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625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173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D3B1B9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1DFD0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9EE8" w14:textId="77777777" w:rsidR="003407E6" w:rsidRPr="005625E9" w:rsidDel="002641C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E7F3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6FB33E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F9D30CA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882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4.3, 40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1B8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712</w:t>
            </w:r>
          </w:p>
        </w:tc>
      </w:tr>
      <w:tr w:rsidR="003407E6" w:rsidRPr="005625E9" w14:paraId="391AC64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031CA7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168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1.5, 5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D79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D3B75A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336054F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ge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8E46" w14:textId="77777777" w:rsidR="003407E6" w:rsidRPr="005625E9" w:rsidDel="002641C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06D3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7AC3CE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D1CD5C5" w14:textId="5DD15545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 w:rsidR="003407E6" w:rsidRPr="005625E9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9B3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47.0 (0.0, 7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6799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91B54">
              <w:rPr>
                <w:color w:val="000000" w:themeColor="text1"/>
                <w:sz w:val="18"/>
                <w:szCs w:val="18"/>
                <w:lang w:eastAsia="zh-CN"/>
              </w:rPr>
              <w:t>0.390</w:t>
            </w:r>
          </w:p>
        </w:tc>
      </w:tr>
      <w:tr w:rsidR="003407E6" w:rsidRPr="005625E9" w14:paraId="0FA8B48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A998C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21-3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C85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4.5 (0.0, 3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741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A3B460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2289E4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31-4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CA6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9.5 (6.3, 5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3580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FFB0B5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FAE5F7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4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29F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5.0, 2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D97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3E30FF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A88F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istered residence typ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2B26" w14:textId="77777777" w:rsidR="003407E6" w:rsidRPr="005625E9" w:rsidDel="002641C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294C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A4FE77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676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Urban 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552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3.0 (0.0, 29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5DC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0.013</w:t>
            </w:r>
          </w:p>
        </w:tc>
      </w:tr>
      <w:tr w:rsidR="003407E6" w:rsidRPr="005625E9" w14:paraId="7A4DBEC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BF94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1" w:name="OLE_LINK31"/>
            <w:r w:rsidRPr="005625E9">
              <w:rPr>
                <w:color w:val="000000" w:themeColor="text1"/>
                <w:sz w:val="18"/>
                <w:szCs w:val="18"/>
              </w:rPr>
              <w:t>Rural</w:t>
            </w:r>
            <w:bookmarkEnd w:id="1"/>
            <w:r w:rsidRPr="005625E9" w:rsidDel="00D363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6F5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7.0 (6.3, 5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A5D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4B6827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9C054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BMI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5625E9">
              <w:rPr>
                <w:color w:val="000000" w:themeColor="text1"/>
                <w:sz w:val="18"/>
                <w:szCs w:val="18"/>
              </w:rPr>
              <w:t>kg/m</w:t>
            </w:r>
            <w:r w:rsidRPr="005625E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1E60" w14:textId="77777777" w:rsidR="003407E6" w:rsidRPr="005625E9" w:rsidDel="002641C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41CF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582D27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8B8922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&lt;18.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E55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5.0 (11.5, 5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694F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09</w:t>
            </w:r>
          </w:p>
        </w:tc>
      </w:tr>
      <w:tr w:rsidR="003407E6" w:rsidRPr="005625E9" w14:paraId="7A8CAC4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D1061B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2" w:name="OLE_LINK32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8.5-24</w:t>
            </w:r>
            <w:bookmarkEnd w:id="2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22B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.0 (3.3, 40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5EFB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DCC5AF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1BB268C" w14:textId="4EB5BF53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3" w:name="OLE_LINK33"/>
            <w:r w:rsidRPr="005625E9">
              <w:rPr>
                <w:color w:val="000000" w:themeColor="text1"/>
                <w:sz w:val="18"/>
                <w:szCs w:val="18"/>
              </w:rPr>
              <w:t>≥</w:t>
            </w:r>
            <w:r w:rsidR="003407E6" w:rsidRPr="005625E9">
              <w:rPr>
                <w:rFonts w:hint="eastAsia"/>
                <w:color w:val="000000" w:themeColor="text1"/>
                <w:sz w:val="18"/>
                <w:szCs w:val="18"/>
              </w:rPr>
              <w:t>24</w:t>
            </w:r>
            <w:bookmarkEnd w:id="3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863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.0 (0.0, 2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2FD8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709AE5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CA5055" w14:textId="10470036" w:rsidR="003407E6" w:rsidRPr="005625E9" w:rsidRDefault="003407E6" w:rsidP="008006F6">
            <w:pPr>
              <w:spacing w:before="0" w:after="0"/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Education</w:t>
            </w:r>
            <w:r w:rsidR="00EB4327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level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92DC" w14:textId="77777777" w:rsidR="003407E6" w:rsidRPr="005625E9" w:rsidDel="00B1117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F4C9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F2DE74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71377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Junior high school and below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822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9.5 (6.5, 51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2B24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3407E6" w:rsidRPr="005625E9" w14:paraId="107931A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0EA1E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enior high school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FDB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4.5 (10.8, 69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528A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E30D1F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73A6D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llege and abov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778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0 (0.0, 2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561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9AB872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F30FD9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rital statu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6FE" w14:textId="77777777" w:rsidR="003407E6" w:rsidRPr="005625E9" w:rsidDel="00B1117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9BFA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CDB8D1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6CF25B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6B5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5 (0.0, 52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EF9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284</w:t>
            </w:r>
          </w:p>
        </w:tc>
      </w:tr>
      <w:tr w:rsidR="003407E6" w:rsidRPr="005625E9" w14:paraId="72691530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C049E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E72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7.0 (4.0, 3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DB9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1663A5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5EB5A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ivorced or widowe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414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0.5 (20.3, 42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EFF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047BEB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9D8BA4B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upat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7E31" w14:textId="77777777" w:rsidR="003407E6" w:rsidRPr="005625E9" w:rsidDel="00B1117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CB5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AA2B2F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6D5CF3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ersonnel of service industri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90E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4.0 (1.0, 19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066F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407E6" w:rsidRPr="005625E9" w14:paraId="785122F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B89FC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ersonnel of enterprises or institution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33F0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.0 (0.0, 16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6330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24342A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B67727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tudent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F9E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 (0.0, 55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A128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F78165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60668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O</w:t>
            </w:r>
            <w:r w:rsidRPr="005625E9">
              <w:rPr>
                <w:color w:val="000000" w:themeColor="text1"/>
                <w:sz w:val="18"/>
                <w:szCs w:val="18"/>
              </w:rPr>
              <w:t>ther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C71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2.5 (3.5, 18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C833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9276AA0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FD9180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8E1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5.5 (17.5, 6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600B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141CB8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3253CA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amily per capita monthly income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CNY</w:t>
            </w:r>
            <w:r w:rsidRPr="005625E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5A28" w14:textId="77777777" w:rsidR="003407E6" w:rsidRPr="005625E9" w:rsidDel="004C671D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67FB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4DEB0D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2A78A7" w14:textId="485C11E1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4" w:name="OLE_LINK34"/>
            <w:r>
              <w:rPr>
                <w:sz w:val="18"/>
                <w:szCs w:val="18"/>
              </w:rPr>
              <w:t>≤</w:t>
            </w:r>
            <w:r w:rsidR="003407E6" w:rsidRPr="005625E9">
              <w:rPr>
                <w:color w:val="000000" w:themeColor="text1"/>
                <w:sz w:val="18"/>
                <w:szCs w:val="18"/>
              </w:rPr>
              <w:t>2500</w:t>
            </w:r>
            <w:bookmarkEnd w:id="4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5A8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3.0 (13.0, 6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18A1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3407E6" w:rsidRPr="005625E9" w14:paraId="03D5BDC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3294C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5" w:name="OLE_LINK35"/>
            <w:r w:rsidRPr="005625E9">
              <w:rPr>
                <w:color w:val="000000" w:themeColor="text1"/>
                <w:sz w:val="18"/>
                <w:szCs w:val="18"/>
              </w:rPr>
              <w:t>2500-5000</w:t>
            </w:r>
            <w:bookmarkEnd w:id="5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4F0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5.0, 4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134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0E81A3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DDEC8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6" w:name="OLE_LINK36"/>
            <w:r w:rsidRPr="005625E9">
              <w:rPr>
                <w:color w:val="000000" w:themeColor="text1"/>
                <w:sz w:val="18"/>
                <w:szCs w:val="18"/>
              </w:rPr>
              <w:t>&gt;5000</w:t>
            </w:r>
            <w:bookmarkEnd w:id="6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FF9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4.0 (0.0, 1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0F3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53E186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0E5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 xml:space="preserve">Lifestyle 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2C257E">
              <w:rPr>
                <w:b/>
                <w:bCs/>
                <w:color w:val="000000" w:themeColor="text1"/>
                <w:sz w:val="18"/>
                <w:szCs w:val="18"/>
              </w:rPr>
              <w:t>abit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E42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00D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818D88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313E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hysical exercise (times/week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E5FA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621E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5C38483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1297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30D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5.0 (6.0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062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58</w:t>
            </w:r>
          </w:p>
        </w:tc>
      </w:tr>
      <w:tr w:rsidR="003407E6" w:rsidRPr="005625E9" w14:paraId="1A45389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EA8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465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.5 (0.0, 4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F5A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845569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59DD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≥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5F0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8.3, 34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978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9C17B1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7178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leep duration (hou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D76B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0102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18E0FE7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51F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&lt;6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291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6.0 (11.8, 5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AE8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130</w:t>
            </w:r>
          </w:p>
        </w:tc>
      </w:tr>
      <w:tr w:rsidR="003407E6" w:rsidRPr="005625E9" w14:paraId="29C942D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95B0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6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49D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2.5, 50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33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E9070F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ABAA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bookmarkStart w:id="7" w:name="OLE_LINK20"/>
            <w:r w:rsidRPr="005625E9">
              <w:rPr>
                <w:color w:val="000000" w:themeColor="text1"/>
                <w:sz w:val="18"/>
                <w:szCs w:val="18"/>
              </w:rPr>
              <w:t>≥</w:t>
            </w:r>
            <w:bookmarkEnd w:id="7"/>
            <w:r w:rsidRPr="005625E9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664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2.5 (0.0, 34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4E8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560A41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074D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leep qual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D378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426F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38EBA16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1732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Goo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90E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5 (0.5, 45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19E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50</w:t>
            </w:r>
          </w:p>
        </w:tc>
      </w:tr>
      <w:tr w:rsidR="003407E6" w:rsidRPr="005625E9" w14:paraId="1BE2CD2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F65C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Moderat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109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5 (0.0, 35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7E7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9D64ED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358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Poo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2BE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0.0 (15.0, 54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380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538946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B10C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DC46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24C7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21306A5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0C8B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0DB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2.5 (3.8, 34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211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456</w:t>
            </w:r>
          </w:p>
        </w:tc>
      </w:tr>
      <w:tr w:rsidR="003407E6" w:rsidRPr="005625E9" w14:paraId="7CBE331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1573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C84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2.0, 5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FE8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CF8624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2C8A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rinking statu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82C5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BB32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50E9E7D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13F6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99D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7.0 (5.8, 3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706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709</w:t>
            </w:r>
          </w:p>
        </w:tc>
      </w:tr>
      <w:tr w:rsidR="003407E6" w:rsidRPr="005625E9" w14:paraId="5488027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8EE0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FF9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1.0, 5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2F7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F87AEE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D3554B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Disease-related Informat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CB5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22E0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1AABDA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4D0731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itive family histor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BCA4" w14:textId="77777777" w:rsidR="003407E6" w:rsidRPr="005625E9" w:rsidDel="004C671D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B13F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11C047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3A0AE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2C7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7.0 (3.3, 43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72B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794</w:t>
            </w:r>
          </w:p>
        </w:tc>
      </w:tr>
      <w:tr w:rsidR="003407E6" w:rsidRPr="005625E9" w14:paraId="4949A36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AE41A6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CA3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0.0, 4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64B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D5F40C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0F979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ge at onset (yea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5385" w14:textId="77777777" w:rsidR="003407E6" w:rsidRPr="005625E9" w:rsidDel="004C671D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0317" w14:textId="77777777" w:rsidR="003407E6" w:rsidRPr="005625E9" w:rsidDel="006D71F0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8FB422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A45E232" w14:textId="06A782CC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 w:rsidR="003407E6" w:rsidRPr="005625E9"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7D5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0.0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6E83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91B54">
              <w:rPr>
                <w:color w:val="000000" w:themeColor="text1"/>
                <w:sz w:val="18"/>
                <w:szCs w:val="18"/>
                <w:lang w:eastAsia="zh-CN"/>
              </w:rPr>
              <w:t>0.495</w:t>
            </w:r>
          </w:p>
        </w:tc>
      </w:tr>
      <w:tr w:rsidR="003407E6" w:rsidRPr="005625E9" w14:paraId="5CD2BBB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C3C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-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D14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5.0 (5.5, 53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92A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87BEF10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E5D3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-2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85A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3.0 (0.5, 28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164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99B3BA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3A3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1E0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4.0, 37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E36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90F825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C0A7" w14:textId="1BB4834D" w:rsidR="003407E6" w:rsidRPr="002300B1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Initial clinical subtyp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7C9E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8ADA" w14:textId="77777777" w:rsidR="003407E6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7014283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555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2300B1">
              <w:rPr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A98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9.0 (15.0, 52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036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3407E6" w:rsidRPr="005625E9" w14:paraId="4E4C407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9C7A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  <w:lang w:eastAsia="zh-CN"/>
              </w:rPr>
            </w:pPr>
            <w:bookmarkStart w:id="8" w:name="OLE_LINK37"/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Non-n</w:t>
            </w:r>
            <w:r w:rsidRPr="002300B1">
              <w:rPr>
                <w:color w:val="000000" w:themeColor="text1"/>
                <w:sz w:val="18"/>
                <w:szCs w:val="18"/>
              </w:rPr>
              <w:t>eurologic</w:t>
            </w:r>
            <w:bookmarkEnd w:id="8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D8F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 (0.0, 22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9F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48E8F6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52276A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nset to diagnosis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F5F6" w14:textId="77777777" w:rsidR="003407E6" w:rsidRPr="005625E9" w:rsidDel="00CB2773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99CA" w14:textId="77777777" w:rsidR="003407E6" w:rsidRPr="005625E9" w:rsidDel="00CC0F5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87B4E0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C215FE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0A5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7.0 (0.0, 3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752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328</w:t>
            </w:r>
          </w:p>
        </w:tc>
      </w:tr>
      <w:tr w:rsidR="003407E6" w:rsidRPr="005625E9" w14:paraId="487E758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D6E56B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65F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2.0 (4.5, 64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E3D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B4195B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6FFF1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9B3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5.0, 5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D3C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938D63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18CFD1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isdiagnose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4BF6" w14:textId="77777777" w:rsidR="003407E6" w:rsidRPr="005625E9" w:rsidDel="00CB2773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D755" w14:textId="77777777" w:rsidR="003407E6" w:rsidRPr="005625E9" w:rsidDel="00CC0F5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CB0C30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7E92A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1ED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0.0, 45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DAB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202</w:t>
            </w:r>
          </w:p>
        </w:tc>
      </w:tr>
      <w:tr w:rsidR="003407E6" w:rsidRPr="005625E9" w14:paraId="7EBCB46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36928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F45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4.5 (3.8, 47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DF3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DED549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6272D8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isease duration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999D" w14:textId="77777777" w:rsidR="003407E6" w:rsidRPr="005625E9" w:rsidDel="00CB2773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160" w14:textId="77777777" w:rsidR="003407E6" w:rsidRPr="005625E9" w:rsidDel="00CC0F5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1E3000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D2C7A0" w14:textId="7964EBF6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 w:rsidR="003407E6" w:rsidRPr="005625E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036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.0 (0.0, 48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EAF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595</w:t>
            </w:r>
          </w:p>
        </w:tc>
      </w:tr>
      <w:tr w:rsidR="003407E6" w:rsidRPr="005625E9" w14:paraId="54D9656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8583C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5F8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1.5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D62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D94643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13C70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601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7.0, 42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D77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832754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D4BC30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582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4.8, 41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8EE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645400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CB2A6B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391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4.0 (13.0, 49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089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D13A80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B65A4E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ars of treatment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55A7" w14:textId="77777777" w:rsidR="003407E6" w:rsidRPr="005625E9" w:rsidDel="00CB2773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B00C" w14:textId="77777777" w:rsidR="003407E6" w:rsidRPr="005625E9" w:rsidDel="00CC0F5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5028AD4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22156B" w14:textId="7CD9AFAA" w:rsidR="003407E6" w:rsidRPr="005625E9" w:rsidRDefault="002E366B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 w:rsidR="003407E6" w:rsidRPr="005625E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93E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2.0 (0.0, 5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92D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372</w:t>
            </w:r>
          </w:p>
        </w:tc>
      </w:tr>
      <w:tr w:rsidR="003407E6" w:rsidRPr="005625E9" w14:paraId="1671951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38D69B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9BC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8.0 (0.0, 44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A0B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3F7F76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72928B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8E8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0.0 (13.0, 55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951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DACF26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DB342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F70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1.5 (3.0, 40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EEE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25FA11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EDC352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196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1.0 (13.0, 43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DCF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A9E318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B47D8B" w14:textId="77777777" w:rsidR="003407E6" w:rsidRPr="005625E9" w:rsidRDefault="003407E6" w:rsidP="008006F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Treatment and Adherenc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3D8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0E0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48F585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1196" w14:textId="77777777" w:rsidR="003407E6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Intravenous </w:t>
            </w:r>
            <w:r w:rsidRPr="00013B79">
              <w:rPr>
                <w:color w:val="000000" w:themeColor="text1"/>
                <w:sz w:val="18"/>
                <w:szCs w:val="18"/>
              </w:rPr>
              <w:t>chelating agent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544D" w14:textId="77777777" w:rsidR="003407E6" w:rsidRPr="005625E9" w:rsidDel="00461F9D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D947" w14:textId="77777777" w:rsidR="003407E6" w:rsidRPr="005625E9" w:rsidDel="00C75154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1D22B6C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58B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DMP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77E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4.0, 4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F7E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313</w:t>
            </w:r>
          </w:p>
        </w:tc>
      </w:tr>
      <w:tr w:rsidR="003407E6" w:rsidRPr="005625E9" w14:paraId="33F6254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EA4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EDTA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748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4.0 (0.0, 34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CEA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E38083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EBC2" w14:textId="77777777" w:rsidR="003407E6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Oral </w:t>
            </w:r>
            <w:r w:rsidRPr="00013B79">
              <w:rPr>
                <w:color w:val="000000" w:themeColor="text1"/>
                <w:sz w:val="18"/>
                <w:szCs w:val="18"/>
              </w:rPr>
              <w:t>chelating agent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2D58" w14:textId="77777777" w:rsidR="003407E6" w:rsidRPr="005625E9" w:rsidDel="00461F9D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67D4" w14:textId="77777777" w:rsidR="003407E6" w:rsidRPr="005625E9" w:rsidDel="00C75154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471BD53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AB13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DF3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7.0 (6.8, 3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07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624</w:t>
            </w:r>
          </w:p>
        </w:tc>
      </w:tr>
      <w:tr w:rsidR="003407E6" w:rsidRPr="005625E9" w14:paraId="2A27428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92B4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MSA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BB7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.0 (0.0, 42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8C6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D990D5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5A4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3D7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9.5 (17.0, -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39D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D2DA52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E3E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DMSA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7C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49.0 (3.0, 103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07F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3FB396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CBF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Z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AEA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1.0, 34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45B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F38EA6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CA0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PA+DMSA+Z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9BE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9.5, 5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FF4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FF2B21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BC4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MSA+Z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C8A0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0.0, 59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991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554A72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A7244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7E4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.0 (0.0, 2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26F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FB03BD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9D3956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ular medicat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A4F5" w14:textId="77777777" w:rsidR="003407E6" w:rsidRPr="005625E9" w:rsidDel="008D390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29A3" w14:textId="77777777" w:rsidR="003407E6" w:rsidRPr="005625E9" w:rsidDel="00C75154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6CC0B6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F56B9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808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6.0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F67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402</w:t>
            </w:r>
          </w:p>
        </w:tc>
      </w:tr>
      <w:tr w:rsidR="003407E6" w:rsidRPr="005625E9" w14:paraId="528BB7C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CDDE85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CB3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.0 (0.0, 4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AC2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465704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15E08C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asionally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color w:val="000000" w:themeColor="text1"/>
                <w:sz w:val="18"/>
                <w:szCs w:val="18"/>
              </w:rPr>
              <w:t>or not at all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4ED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0 (0.0, 3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BB9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A2693A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29071DD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egular review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F59D" w14:textId="77777777" w:rsidR="003407E6" w:rsidRPr="005625E9" w:rsidDel="00E8621E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912" w14:textId="77777777" w:rsidR="003407E6" w:rsidRPr="005625E9" w:rsidDel="00C75154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D1D457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FA7B4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440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5.5 (0.0, 46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A5F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307</w:t>
            </w:r>
          </w:p>
        </w:tc>
      </w:tr>
      <w:tr w:rsidR="003407E6" w:rsidRPr="005625E9" w14:paraId="0D4324A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FE356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939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7.0, 44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016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E107C6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E1237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Occasionally or not at all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19B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1.5 (6.5, 67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75F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A5D2C8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820B55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 xml:space="preserve">Adherence to 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low-copper diet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9C76" w14:textId="77777777" w:rsidR="003407E6" w:rsidRPr="005625E9" w:rsidDel="00FD55F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39E0" w14:textId="77777777" w:rsidR="003407E6" w:rsidRPr="005625E9" w:rsidDel="00C75154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7BBB51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811A7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9" w:name="OLE_LINK38"/>
            <w:r w:rsidRPr="005625E9">
              <w:rPr>
                <w:color w:val="000000" w:themeColor="text1"/>
                <w:sz w:val="18"/>
                <w:szCs w:val="18"/>
              </w:rPr>
              <w:t>Completely</w:t>
            </w:r>
            <w:bookmarkEnd w:id="9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492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8.0 (8.5, 5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35ED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3407E6" w:rsidRPr="005625E9" w14:paraId="30B8F62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2008A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10" w:name="OLE_LINK39"/>
            <w:r w:rsidRPr="005625E9">
              <w:rPr>
                <w:color w:val="000000" w:themeColor="text1"/>
                <w:sz w:val="18"/>
                <w:szCs w:val="18"/>
              </w:rPr>
              <w:t>Mostly</w:t>
            </w:r>
            <w:bookmarkEnd w:id="10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D6D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0 (0.0, 26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FC32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7AE71F6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2C76CBD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11" w:name="OLE_LINK40"/>
            <w:r w:rsidRPr="005625E9">
              <w:rPr>
                <w:color w:val="000000" w:themeColor="text1"/>
                <w:sz w:val="18"/>
                <w:szCs w:val="18"/>
              </w:rPr>
              <w:t>Occasionally or not at all</w:t>
            </w:r>
            <w:bookmarkEnd w:id="11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683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45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 xml:space="preserve">.0 </w:t>
            </w:r>
            <w:r w:rsidRPr="005625E9">
              <w:rPr>
                <w:color w:val="000000" w:themeColor="text1"/>
                <w:sz w:val="18"/>
                <w:szCs w:val="18"/>
              </w:rPr>
              <w:t>(6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.0</w:t>
            </w:r>
            <w:r w:rsidRPr="005625E9">
              <w:rPr>
                <w:color w:val="000000" w:themeColor="text1"/>
                <w:sz w:val="18"/>
                <w:szCs w:val="18"/>
              </w:rPr>
              <w:t>, 100</w:t>
            </w: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.0</w:t>
            </w:r>
            <w:r w:rsidRPr="005625E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48B0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B1EEADF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56C50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bCs/>
                <w:color w:val="000000" w:themeColor="text1"/>
                <w:sz w:val="18"/>
                <w:szCs w:val="18"/>
              </w:rPr>
              <w:t>Psychosocial Factor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958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484A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AC70EE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C251207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5625E9">
              <w:rPr>
                <w:color w:val="000000" w:themeColor="text1"/>
                <w:sz w:val="18"/>
                <w:szCs w:val="18"/>
              </w:rPr>
              <w:t>ocial support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60A" w14:textId="77777777" w:rsidR="003407E6" w:rsidRPr="005625E9" w:rsidDel="00FD55FA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8320" w14:textId="77777777" w:rsidR="003407E6" w:rsidRPr="005625E9" w:rsidDel="00924221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92208F0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93C189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7AC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.0 (0.0, 18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5EF0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91B54">
              <w:rPr>
                <w:color w:val="000000" w:themeColor="text1"/>
                <w:sz w:val="18"/>
                <w:szCs w:val="18"/>
                <w:lang w:eastAsia="zh-CN"/>
              </w:rPr>
              <w:t>0.062</w:t>
            </w:r>
          </w:p>
        </w:tc>
      </w:tr>
      <w:tr w:rsidR="003407E6" w:rsidRPr="005625E9" w14:paraId="22947E0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9BD9A7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47F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4.0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3AFC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41DEB5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B2EFDD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C2A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0 (4.0, -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AE9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0D00CE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DACC51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5625E9">
              <w:rPr>
                <w:color w:val="000000" w:themeColor="text1"/>
                <w:sz w:val="18"/>
                <w:szCs w:val="18"/>
              </w:rPr>
              <w:t>ental health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F321" w14:textId="77777777" w:rsidR="003407E6" w:rsidRPr="005625E9" w:rsidDel="00F36A23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F933" w14:textId="77777777" w:rsidR="003407E6" w:rsidRPr="005625E9" w:rsidDel="00924221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1403B145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8C62B9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146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3.0 (1.3, 28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4195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04</w:t>
            </w:r>
          </w:p>
        </w:tc>
      </w:tr>
      <w:tr w:rsidR="003407E6" w:rsidRPr="005625E9" w14:paraId="379BFB5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B46A1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12" w:name="OLE_LINK41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5625E9">
              <w:rPr>
                <w:color w:val="000000" w:themeColor="text1"/>
                <w:sz w:val="18"/>
                <w:szCs w:val="18"/>
              </w:rPr>
              <w:t>oderate</w:t>
            </w:r>
            <w:bookmarkEnd w:id="12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211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8.5 (0.0, 51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7D0C" w14:textId="77777777" w:rsidR="003407E6" w:rsidRPr="005625E9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C3B4B8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062B7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85E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2.0 (2.0, 62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59DD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1947B1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9CE3903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bookmarkStart w:id="13" w:name="OLE_LINK42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Bad</w:t>
            </w:r>
            <w:bookmarkEnd w:id="13"/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0B4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7.5 (32.5, 10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28F8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8EA6BC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5E98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92C82">
              <w:rPr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C92C8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iver Function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CD2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31A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3FF9753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3752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irrhosi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FFD5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6D51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25FA567D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D96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527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.0 (1.0, 36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2181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332</w:t>
            </w:r>
          </w:p>
        </w:tc>
      </w:tr>
      <w:tr w:rsidR="003407E6" w:rsidRPr="005625E9" w14:paraId="490068D4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C05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B08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2.0 (3.5, 52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6DA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6C8E06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64D5" w14:textId="77777777" w:rsidR="003407E6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Child-Pugh class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14B9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D2C7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587BD55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AD86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F34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4.0, 4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F8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274</w:t>
            </w:r>
          </w:p>
        </w:tc>
      </w:tr>
      <w:tr w:rsidR="003407E6" w:rsidRPr="005625E9" w14:paraId="7116316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698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54F9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5 (0.0, 17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FD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123A8D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B181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A7C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0 (0.0, 65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AE17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4B899A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C72F" w14:textId="77777777" w:rsidR="003407E6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ALBI </w:t>
            </w:r>
            <w:r w:rsidRPr="00FC5093">
              <w:rPr>
                <w:sz w:val="18"/>
                <w:szCs w:val="18"/>
              </w:rPr>
              <w:t>grad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FFA9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C8F9" w14:textId="77777777" w:rsidR="003407E6" w:rsidRPr="00E4012C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74588FC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610D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113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4.5, 51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DDCC" w14:textId="77777777" w:rsidR="003407E6" w:rsidRPr="00591B54" w:rsidRDefault="003407E6" w:rsidP="008006F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91B54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0.031</w:t>
            </w:r>
          </w:p>
        </w:tc>
      </w:tr>
      <w:tr w:rsidR="003407E6" w:rsidRPr="005625E9" w14:paraId="32595AD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E019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DD0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0.0, 35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F78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0A28DDD7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ECC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3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861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 (0.0, 9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7E4B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CAD115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255F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BA3FEE">
              <w:rPr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BA3FE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pper Metabolism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840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DF0E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692391C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676F" w14:textId="77777777" w:rsidR="003407E6" w:rsidRDefault="003407E6" w:rsidP="008006F6">
            <w:pPr>
              <w:spacing w:before="0" w:after="0"/>
              <w:rPr>
                <w:sz w:val="18"/>
                <w:szCs w:val="18"/>
              </w:rPr>
            </w:pPr>
            <w:r w:rsidRPr="00855570">
              <w:rPr>
                <w:color w:val="000000" w:themeColor="text1"/>
                <w:sz w:val="18"/>
                <w:szCs w:val="18"/>
              </w:rPr>
              <w:t>U-Cu (μg/L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00F1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DB84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75ED3362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BF0F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A51F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7.0 (4.3, 37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8E13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939</w:t>
            </w:r>
          </w:p>
        </w:tc>
      </w:tr>
      <w:tr w:rsidR="003407E6" w:rsidRPr="005625E9" w14:paraId="3347C98B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378E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0-20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0D4A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7.5 (0.3, 45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AD6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755CBFB0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A8C5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0-50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6E2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3.0 (3.5, 34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86D0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21281A2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B2E2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0-100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49F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3.5 (0.0, 52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559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7B55501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8498" w14:textId="77777777" w:rsidR="003407E6" w:rsidRPr="005625E9" w:rsidRDefault="003407E6" w:rsidP="008006F6">
            <w:pPr>
              <w:spacing w:before="0" w:after="0"/>
              <w:ind w:firstLineChars="50" w:firstLine="90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gt;100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6BB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5 (0.0, 53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798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567D7173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8AECF7" w14:textId="77777777" w:rsidR="003407E6" w:rsidRDefault="003407E6" w:rsidP="008006F6">
            <w:pPr>
              <w:spacing w:before="0" w:after="0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P</w:t>
            </w:r>
            <w:r w:rsidRPr="00855570">
              <w:rPr>
                <w:color w:val="000000" w:themeColor="text1"/>
                <w:sz w:val="18"/>
                <w:szCs w:val="18"/>
              </w:rPr>
              <w:t xml:space="preserve"> (g/L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A543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B389" w14:textId="77777777" w:rsidR="003407E6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407E6" w:rsidRPr="005625E9" w14:paraId="4170BF99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762B16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≤0.0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AA75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0.0 (4.0, 6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1E9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660</w:t>
            </w:r>
          </w:p>
        </w:tc>
      </w:tr>
      <w:tr w:rsidR="003407E6" w:rsidRPr="005625E9" w14:paraId="203B1AAE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D733464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-0.06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91B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.0 (0.8, 34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9B22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4F9ED30A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7B48F3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6-0.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4D8C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9.5 (3.3, 48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C156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407E6" w:rsidRPr="005625E9" w14:paraId="60D3B828" w14:textId="77777777" w:rsidTr="008006F6">
        <w:trPr>
          <w:trHeight w:val="164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F576" w14:textId="77777777" w:rsidR="003407E6" w:rsidRPr="005625E9" w:rsidRDefault="003407E6" w:rsidP="008006F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&gt;0.1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F66A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8.0 (5.5, 42.3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172F4" w14:textId="77777777" w:rsidR="003407E6" w:rsidRPr="005625E9" w:rsidRDefault="003407E6" w:rsidP="008006F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354CB53E" w14:textId="77777777" w:rsidR="003407E6" w:rsidRDefault="003407E6" w:rsidP="003407E6">
      <w:pPr>
        <w:spacing w:before="0" w:after="0"/>
        <w:rPr>
          <w:rFonts w:cs="Times New Roman"/>
          <w:color w:val="000000" w:themeColor="text1"/>
          <w:sz w:val="18"/>
          <w:szCs w:val="18"/>
        </w:rPr>
      </w:pPr>
      <w:bookmarkStart w:id="14" w:name="OLE_LINK43"/>
      <w:bookmarkEnd w:id="0"/>
      <w:r w:rsidRPr="005625E9">
        <w:rPr>
          <w:rFonts w:cs="Times New Roman"/>
          <w:color w:val="000000" w:themeColor="text1"/>
          <w:sz w:val="18"/>
          <w:szCs w:val="18"/>
        </w:rPr>
        <w:t>All the examined continuous variables failed to conform to the normal distribution, thus results were presented as median (interquartile range).</w:t>
      </w:r>
    </w:p>
    <w:p w14:paraId="5AD1D5C7" w14:textId="77777777" w:rsidR="003407E6" w:rsidRPr="00591B54" w:rsidRDefault="003407E6" w:rsidP="003407E6">
      <w:pPr>
        <w:spacing w:before="0" w:after="0"/>
        <w:rPr>
          <w:rFonts w:cs="Times New Roman"/>
          <w:sz w:val="18"/>
          <w:szCs w:val="18"/>
          <w:lang w:eastAsia="zh-CN"/>
        </w:rPr>
      </w:pPr>
      <w:r>
        <w:rPr>
          <w:rFonts w:cs="Times New Roman" w:hint="eastAsia"/>
          <w:sz w:val="18"/>
          <w:szCs w:val="18"/>
          <w:lang w:eastAsia="zh-CN"/>
        </w:rPr>
        <w:t xml:space="preserve">BMI, </w:t>
      </w:r>
      <w:r w:rsidRPr="00204263">
        <w:rPr>
          <w:rFonts w:cs="Times New Roman"/>
          <w:sz w:val="18"/>
          <w:szCs w:val="18"/>
          <w:lang w:eastAsia="zh-CN"/>
        </w:rPr>
        <w:t>body mass index</w:t>
      </w:r>
      <w:r>
        <w:rPr>
          <w:rFonts w:cs="Times New Roman" w:hint="eastAsia"/>
          <w:sz w:val="18"/>
          <w:szCs w:val="18"/>
          <w:lang w:eastAsia="zh-CN"/>
        </w:rPr>
        <w:t xml:space="preserve">; CNY, </w:t>
      </w:r>
      <w:r w:rsidRPr="00030EB9">
        <w:rPr>
          <w:rFonts w:cs="Times New Roman"/>
          <w:sz w:val="18"/>
          <w:szCs w:val="18"/>
          <w:lang w:eastAsia="zh-CN"/>
        </w:rPr>
        <w:t>Chinese Yuan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634098">
        <w:rPr>
          <w:rFonts w:cs="Times New Roman"/>
          <w:sz w:val="18"/>
          <w:szCs w:val="18"/>
          <w:lang w:eastAsia="zh-CN"/>
        </w:rPr>
        <w:t>DMPS, sodium dimercaptopropanesulfonat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634098">
        <w:rPr>
          <w:rFonts w:cs="Times New Roman"/>
          <w:sz w:val="18"/>
          <w:szCs w:val="18"/>
          <w:lang w:eastAsia="zh-CN"/>
        </w:rPr>
        <w:t xml:space="preserve">EDTA, </w:t>
      </w:r>
      <w:r>
        <w:rPr>
          <w:rFonts w:cs="Times New Roman" w:hint="eastAsia"/>
          <w:sz w:val="18"/>
          <w:szCs w:val="18"/>
          <w:lang w:eastAsia="zh-CN"/>
        </w:rPr>
        <w:t>c</w:t>
      </w:r>
      <w:r w:rsidRPr="00484341">
        <w:rPr>
          <w:rFonts w:cs="Times New Roman"/>
          <w:sz w:val="18"/>
          <w:szCs w:val="18"/>
          <w:lang w:eastAsia="zh-CN"/>
        </w:rPr>
        <w:t>alcium sodium edetat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634098">
        <w:rPr>
          <w:rFonts w:cs="Times New Roman"/>
          <w:sz w:val="18"/>
          <w:szCs w:val="18"/>
          <w:lang w:eastAsia="zh-CN"/>
        </w:rPr>
        <w:t>DPA, D-penicillamine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634098">
        <w:rPr>
          <w:rFonts w:cs="Times New Roman"/>
          <w:sz w:val="18"/>
          <w:szCs w:val="18"/>
          <w:lang w:eastAsia="zh-CN"/>
        </w:rPr>
        <w:t>DMSA, dimercaptosuccinic acid</w:t>
      </w:r>
      <w:r>
        <w:rPr>
          <w:rFonts w:cs="Times New Roman" w:hint="eastAsia"/>
          <w:sz w:val="18"/>
          <w:szCs w:val="18"/>
          <w:lang w:eastAsia="zh-CN"/>
        </w:rPr>
        <w:t xml:space="preserve">; Zn, </w:t>
      </w:r>
      <w:r w:rsidRPr="00634098">
        <w:rPr>
          <w:rFonts w:cs="Times New Roman"/>
          <w:sz w:val="18"/>
          <w:szCs w:val="18"/>
          <w:lang w:eastAsia="zh-CN"/>
        </w:rPr>
        <w:t>zinc</w:t>
      </w:r>
      <w:r>
        <w:rPr>
          <w:rFonts w:cs="Times New Roman" w:hint="eastAsia"/>
          <w:sz w:val="18"/>
          <w:szCs w:val="18"/>
          <w:lang w:eastAsia="zh-CN"/>
        </w:rPr>
        <w:t>; ALBI, a</w:t>
      </w:r>
      <w:r w:rsidRPr="00634098">
        <w:rPr>
          <w:rFonts w:cs="Times New Roman"/>
          <w:sz w:val="18"/>
          <w:szCs w:val="18"/>
          <w:lang w:eastAsia="zh-CN"/>
        </w:rPr>
        <w:t>lbumin-</w:t>
      </w:r>
      <w:r>
        <w:rPr>
          <w:rFonts w:cs="Times New Roman" w:hint="eastAsia"/>
          <w:sz w:val="18"/>
          <w:szCs w:val="18"/>
          <w:lang w:eastAsia="zh-CN"/>
        </w:rPr>
        <w:t>b</w:t>
      </w:r>
      <w:r w:rsidRPr="00634098">
        <w:rPr>
          <w:rFonts w:cs="Times New Roman"/>
          <w:sz w:val="18"/>
          <w:szCs w:val="18"/>
          <w:lang w:eastAsia="zh-CN"/>
        </w:rPr>
        <w:t>ilirubin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 w:rsidRPr="00354211">
        <w:rPr>
          <w:rFonts w:cs="Times New Roman" w:hint="eastAsia"/>
          <w:sz w:val="18"/>
          <w:szCs w:val="18"/>
          <w:lang w:eastAsia="zh-CN"/>
        </w:rPr>
        <w:t>U-Cu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204263">
        <w:rPr>
          <w:rFonts w:cs="Times New Roman" w:hint="eastAsia"/>
          <w:sz w:val="18"/>
          <w:szCs w:val="18"/>
          <w:lang w:eastAsia="zh-CN"/>
        </w:rPr>
        <w:t xml:space="preserve"> </w:t>
      </w:r>
      <w:r w:rsidRPr="00634098">
        <w:rPr>
          <w:rFonts w:cs="Times New Roman"/>
          <w:sz w:val="18"/>
          <w:szCs w:val="18"/>
          <w:lang w:eastAsia="zh-CN"/>
        </w:rPr>
        <w:t>urinary copper</w:t>
      </w:r>
      <w:r>
        <w:rPr>
          <w:rFonts w:cs="Times New Roman" w:hint="eastAsia"/>
          <w:sz w:val="18"/>
          <w:szCs w:val="18"/>
          <w:lang w:eastAsia="zh-CN"/>
        </w:rPr>
        <w:t>;</w:t>
      </w:r>
      <w:r w:rsidRPr="00634098">
        <w:rPr>
          <w:rFonts w:cs="Times New Roman"/>
          <w:sz w:val="18"/>
          <w:szCs w:val="18"/>
          <w:lang w:eastAsia="zh-CN"/>
        </w:rPr>
        <w:t xml:space="preserve"> </w:t>
      </w:r>
      <w:r w:rsidRPr="0072719A">
        <w:rPr>
          <w:rFonts w:cs="Times New Roman" w:hint="eastAsia"/>
          <w:sz w:val="18"/>
          <w:szCs w:val="18"/>
          <w:lang w:eastAsia="zh-CN"/>
        </w:rPr>
        <w:t>CP</w:t>
      </w:r>
      <w:r>
        <w:rPr>
          <w:rFonts w:cs="Times New Roman" w:hint="eastAsia"/>
          <w:sz w:val="18"/>
          <w:szCs w:val="18"/>
          <w:lang w:eastAsia="zh-CN"/>
        </w:rPr>
        <w:t>,</w:t>
      </w:r>
      <w:r w:rsidRPr="00634098">
        <w:rPr>
          <w:rFonts w:cs="Times New Roman"/>
          <w:sz w:val="18"/>
          <w:szCs w:val="18"/>
          <w:lang w:eastAsia="zh-CN"/>
        </w:rPr>
        <w:t xml:space="preserve"> ceruloplasmin</w:t>
      </w:r>
      <w:r>
        <w:rPr>
          <w:rFonts w:cs="Times New Roman" w:hint="eastAsia"/>
          <w:sz w:val="18"/>
          <w:szCs w:val="18"/>
          <w:lang w:eastAsia="zh-CN"/>
        </w:rPr>
        <w:t>.</w:t>
      </w:r>
    </w:p>
    <w:p w14:paraId="3F030D5B" w14:textId="77777777" w:rsidR="003407E6" w:rsidRPr="005625E9" w:rsidRDefault="003407E6" w:rsidP="003407E6">
      <w:pPr>
        <w:spacing w:before="0" w:after="0"/>
        <w:rPr>
          <w:rFonts w:cs="Times New Roman"/>
          <w:color w:val="000000" w:themeColor="text1"/>
          <w:sz w:val="18"/>
          <w:szCs w:val="18"/>
        </w:rPr>
      </w:pPr>
      <w:r w:rsidRPr="005625E9">
        <w:rPr>
          <w:rFonts w:cs="Times New Roman"/>
          <w:color w:val="000000" w:themeColor="text1"/>
          <w:sz w:val="18"/>
          <w:szCs w:val="18"/>
        </w:rPr>
        <w:t>Bold: results significant (</w:t>
      </w:r>
      <w:r w:rsidRPr="005625E9">
        <w:rPr>
          <w:rFonts w:cs="Times New Roman"/>
          <w:i/>
          <w:iCs/>
          <w:color w:val="000000" w:themeColor="text1"/>
          <w:sz w:val="18"/>
          <w:szCs w:val="18"/>
        </w:rPr>
        <w:t>p</w:t>
      </w:r>
      <w:r w:rsidRPr="005625E9">
        <w:rPr>
          <w:rFonts w:cs="Times New Roman"/>
          <w:color w:val="000000" w:themeColor="text1"/>
          <w:sz w:val="18"/>
          <w:szCs w:val="18"/>
        </w:rPr>
        <w:t>＜</w:t>
      </w:r>
      <w:r w:rsidRPr="005625E9">
        <w:rPr>
          <w:rFonts w:cs="Times New Roman"/>
          <w:color w:val="000000" w:themeColor="text1"/>
          <w:sz w:val="18"/>
          <w:szCs w:val="18"/>
        </w:rPr>
        <w:t>0.05).</w:t>
      </w:r>
    </w:p>
    <w:bookmarkEnd w:id="14"/>
    <w:p w14:paraId="6F276CB8" w14:textId="77777777" w:rsidR="00BB3376" w:rsidRDefault="00BB3376"/>
    <w:sectPr w:rsidR="00BB3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D8A6B" w14:textId="77777777" w:rsidR="0049585F" w:rsidRDefault="0049585F" w:rsidP="003407E6">
      <w:pPr>
        <w:spacing w:before="0" w:after="0"/>
      </w:pPr>
      <w:r>
        <w:separator/>
      </w:r>
    </w:p>
  </w:endnote>
  <w:endnote w:type="continuationSeparator" w:id="0">
    <w:p w14:paraId="3381051F" w14:textId="77777777" w:rsidR="0049585F" w:rsidRDefault="0049585F" w:rsidP="003407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6C8F9" w14:textId="77777777" w:rsidR="0049585F" w:rsidRDefault="0049585F" w:rsidP="003407E6">
      <w:pPr>
        <w:spacing w:before="0" w:after="0"/>
      </w:pPr>
      <w:r>
        <w:separator/>
      </w:r>
    </w:p>
  </w:footnote>
  <w:footnote w:type="continuationSeparator" w:id="0">
    <w:p w14:paraId="63C6DA62" w14:textId="77777777" w:rsidR="0049585F" w:rsidRDefault="0049585F" w:rsidP="003407E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76"/>
    <w:rsid w:val="000350D1"/>
    <w:rsid w:val="001A6BB7"/>
    <w:rsid w:val="00246CD4"/>
    <w:rsid w:val="00256133"/>
    <w:rsid w:val="002B7052"/>
    <w:rsid w:val="002E366B"/>
    <w:rsid w:val="0032196C"/>
    <w:rsid w:val="00323A40"/>
    <w:rsid w:val="003407E6"/>
    <w:rsid w:val="00350119"/>
    <w:rsid w:val="003530EC"/>
    <w:rsid w:val="003E6F52"/>
    <w:rsid w:val="0049585F"/>
    <w:rsid w:val="005B30D7"/>
    <w:rsid w:val="00676D44"/>
    <w:rsid w:val="006E5337"/>
    <w:rsid w:val="00743345"/>
    <w:rsid w:val="007E2FF7"/>
    <w:rsid w:val="0092153E"/>
    <w:rsid w:val="00B60F1E"/>
    <w:rsid w:val="00BB3376"/>
    <w:rsid w:val="00BE541B"/>
    <w:rsid w:val="00CC0887"/>
    <w:rsid w:val="00EB4327"/>
    <w:rsid w:val="00F0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35A23"/>
  <w15:chartTrackingRefBased/>
  <w15:docId w15:val="{5C172C29-6559-4C14-91D7-A00A734A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7E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337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337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337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3376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3376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3376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3376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3376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337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33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33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33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33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33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33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33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33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33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337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B3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337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B33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3376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B33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3376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B33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337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B33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33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7E6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407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07E6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407E6"/>
    <w:rPr>
      <w:sz w:val="18"/>
      <w:szCs w:val="18"/>
    </w:rPr>
  </w:style>
  <w:style w:type="table" w:styleId="af2">
    <w:name w:val="Table Grid"/>
    <w:basedOn w:val="a1"/>
    <w:uiPriority w:val="39"/>
    <w:qFormat/>
    <w:rsid w:val="003407E6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8</cp:revision>
  <dcterms:created xsi:type="dcterms:W3CDTF">2025-05-30T08:17:00Z</dcterms:created>
  <dcterms:modified xsi:type="dcterms:W3CDTF">2025-06-05T05:28:00Z</dcterms:modified>
</cp:coreProperties>
</file>